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676E" w14:textId="5081CB4B" w:rsidR="00D45FA1" w:rsidRDefault="00D45FA1" w:rsidP="00D45FA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Ref97288825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S4 to </w:t>
      </w:r>
      <w:r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Direct and indirect (non)-medical patient</w:t>
      </w:r>
      <w:r w:rsidR="00DF004D">
        <w:rPr>
          <w:rFonts w:ascii="Times New Roman" w:hAnsi="Times New Roman" w:cs="Times New Roman"/>
          <w:b/>
          <w:bCs/>
          <w:sz w:val="28"/>
          <w:szCs w:val="28"/>
          <w:lang w:val="en-US"/>
        </w:rPr>
        <w:t>-related</w:t>
      </w:r>
      <w:r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healthcare costs for diarrhoea, GBS, and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NTS in three healthcare facilities in Gondar, Ethiopia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, 2020</w:t>
      </w:r>
    </w:p>
    <w:p w14:paraId="040ECAD8" w14:textId="77777777" w:rsidR="00D45FA1" w:rsidRDefault="00D45FA1" w:rsidP="00D45FA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C4A8F5B" w14:textId="7F3BEC4D" w:rsidR="00D45FA1" w:rsidRDefault="00D448F1" w:rsidP="00D448F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448F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edian direct medical costs per diarrhoea patient by etiology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  <w:r w:rsidRPr="00D448F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healthcare facili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y</w:t>
      </w:r>
      <w:r w:rsidR="00D45FA1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bookmarkEnd w:id="0"/>
    <w:p w14:paraId="7752659D" w14:textId="0F916FDD" w:rsidR="00917D56" w:rsidRPr="00EE6CAE" w:rsidRDefault="00D448F1" w:rsidP="00917D5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Median d</w:t>
      </w:r>
      <w:r w:rsidR="00917D56" w:rsidRPr="0093637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irect </w:t>
      </w:r>
      <w:r w:rsidR="00917D56" w:rsidRPr="00EE6C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medical costs in 2020 USD per diarrhoea patient by etiology</w:t>
      </w:r>
      <w:r w:rsidR="00917D56" w:rsidRPr="00EE6C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vertAlign w:val="superscript"/>
        </w:rPr>
        <w:t>1</w:t>
      </w:r>
      <w:r w:rsidR="00917D56" w:rsidRPr="00EE6C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in three healthcare facilit</w:t>
      </w:r>
      <w:r w:rsidR="00917D5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ies</w:t>
      </w:r>
      <w:r w:rsidR="00917D56" w:rsidRPr="00EE6C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in Gondar, Ethiopia, in 2020.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68"/>
        <w:gridCol w:w="1462"/>
        <w:gridCol w:w="1527"/>
        <w:gridCol w:w="1808"/>
        <w:gridCol w:w="737"/>
      </w:tblGrid>
      <w:tr w:rsidR="00917D56" w:rsidRPr="003576BA" w14:paraId="0271F250" w14:textId="77777777" w:rsidTr="001E3A13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F11274E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14:paraId="401DAB23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3B2259" w14:textId="593BBDEA" w:rsidR="00917D56" w:rsidRPr="003576BA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y</w:t>
            </w:r>
            <w:r w:rsidR="00943473" w:rsidRPr="009434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0A198DB" w14:textId="77777777" w:rsidR="00917D56" w:rsidRPr="003576BA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3B7C" w:rsidRPr="003576BA" w14:paraId="6BF5EAF3" w14:textId="77777777" w:rsidTr="001E3A13">
        <w:tc>
          <w:tcPr>
            <w:tcW w:w="1560" w:type="dxa"/>
            <w:tcBorders>
              <w:bottom w:val="single" w:sz="4" w:space="0" w:color="auto"/>
            </w:tcBorders>
          </w:tcPr>
          <w:p w14:paraId="68699823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facility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5FE75F2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categor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DFF9FB9" w14:textId="77777777" w:rsidR="00917D56" w:rsidRPr="003576BA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6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mpylobacter</w:t>
            </w:r>
            <w:r w:rsidRPr="00357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29F821A" w14:textId="3CBD3C7E" w:rsidR="00917D56" w:rsidRPr="003576BA" w:rsidRDefault="00125D60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otoxigenic </w:t>
            </w:r>
            <w:r w:rsidRPr="00125D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C4F1010" w14:textId="77777777" w:rsidR="00917D56" w:rsidRPr="003576BA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typhoidal </w:t>
            </w:r>
            <w:r w:rsidRPr="003576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0280FE1" w14:textId="1B02E5EF" w:rsidR="00917D56" w:rsidRPr="003576BA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57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9434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7A3B7C" w:rsidRPr="003576BA" w14:paraId="45DD9FBC" w14:textId="77777777" w:rsidTr="001E3A13">
        <w:tc>
          <w:tcPr>
            <w:tcW w:w="1560" w:type="dxa"/>
          </w:tcPr>
          <w:p w14:paraId="54435FAA" w14:textId="77777777" w:rsidR="00917D56" w:rsidRPr="00225D17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25D17">
              <w:rPr>
                <w:rFonts w:ascii="Times New Roman" w:hAnsi="Times New Roman" w:cs="Times New Roman"/>
                <w:sz w:val="20"/>
                <w:szCs w:val="20"/>
              </w:rPr>
              <w:t>All facilities</w:t>
            </w:r>
          </w:p>
        </w:tc>
        <w:tc>
          <w:tcPr>
            <w:tcW w:w="1968" w:type="dxa"/>
          </w:tcPr>
          <w:p w14:paraId="37B9F279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Total cost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397CD24" w14:textId="38170035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21A5DF55" w14:textId="1D91D1E0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73758017" w14:textId="7A8CDDF6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37" w:type="dxa"/>
          </w:tcPr>
          <w:p w14:paraId="7DBFE5BE" w14:textId="3AE21E5F" w:rsidR="00917D56" w:rsidRPr="00F63393" w:rsidRDefault="008551D0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8618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A3B7C" w:rsidRPr="003576BA" w14:paraId="52293915" w14:textId="77777777" w:rsidTr="001E3A13">
        <w:tc>
          <w:tcPr>
            <w:tcW w:w="1560" w:type="dxa"/>
          </w:tcPr>
          <w:p w14:paraId="6245D6EC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</w:tcPr>
          <w:p w14:paraId="2C52FD98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tay costs</w:t>
            </w:r>
          </w:p>
        </w:tc>
        <w:tc>
          <w:tcPr>
            <w:tcW w:w="1462" w:type="dxa"/>
          </w:tcPr>
          <w:p w14:paraId="06D76C3D" w14:textId="7519AB45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27" w:type="dxa"/>
          </w:tcPr>
          <w:p w14:paraId="11602699" w14:textId="2A24D01A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08" w:type="dxa"/>
          </w:tcPr>
          <w:p w14:paraId="30B5652B" w14:textId="78B7940B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37" w:type="dxa"/>
          </w:tcPr>
          <w:p w14:paraId="39F6F531" w14:textId="6D57D278" w:rsidR="00917D56" w:rsidRPr="00F63393" w:rsidRDefault="00F86185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7A3B7C" w:rsidRPr="003576BA" w14:paraId="1B360840" w14:textId="77777777" w:rsidTr="001E3A13">
        <w:tc>
          <w:tcPr>
            <w:tcW w:w="1560" w:type="dxa"/>
          </w:tcPr>
          <w:p w14:paraId="127FC422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</w:tcPr>
          <w:p w14:paraId="4A93F63C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pecial services costs</w:t>
            </w:r>
          </w:p>
        </w:tc>
        <w:tc>
          <w:tcPr>
            <w:tcW w:w="1462" w:type="dxa"/>
          </w:tcPr>
          <w:p w14:paraId="295A4A3E" w14:textId="6B5167E5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527" w:type="dxa"/>
          </w:tcPr>
          <w:p w14:paraId="07DEFC53" w14:textId="14FD485F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808" w:type="dxa"/>
          </w:tcPr>
          <w:p w14:paraId="1082C0CA" w14:textId="2230543A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7" w:type="dxa"/>
          </w:tcPr>
          <w:p w14:paraId="032AC78C" w14:textId="38CD148F" w:rsidR="00917D56" w:rsidRPr="00F63393" w:rsidRDefault="00737582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7A3B7C" w:rsidRPr="003576BA" w14:paraId="51F151E3" w14:textId="77777777" w:rsidTr="001E3A13">
        <w:tc>
          <w:tcPr>
            <w:tcW w:w="1560" w:type="dxa"/>
          </w:tcPr>
          <w:p w14:paraId="02E7302F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A3036A4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iagnostic test costs</w:t>
            </w:r>
          </w:p>
        </w:tc>
        <w:tc>
          <w:tcPr>
            <w:tcW w:w="1462" w:type="dxa"/>
          </w:tcPr>
          <w:p w14:paraId="26AD1AEE" w14:textId="1EB48A01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527" w:type="dxa"/>
          </w:tcPr>
          <w:p w14:paraId="59EEF5D9" w14:textId="4AEDFA6E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808" w:type="dxa"/>
          </w:tcPr>
          <w:p w14:paraId="3F5A7A6C" w14:textId="5F89235C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37" w:type="dxa"/>
          </w:tcPr>
          <w:p w14:paraId="0D174CFE" w14:textId="7637597C" w:rsidR="00917D56" w:rsidRPr="00F63393" w:rsidRDefault="00AC09A4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7A3B7C" w:rsidRPr="003576BA" w14:paraId="70F55161" w14:textId="77777777" w:rsidTr="001E3A13">
        <w:tc>
          <w:tcPr>
            <w:tcW w:w="1560" w:type="dxa"/>
          </w:tcPr>
          <w:p w14:paraId="31DF5259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</w:tcPr>
          <w:p w14:paraId="5F66F4D9" w14:textId="77777777" w:rsidR="00917D56" w:rsidRPr="003576BA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</w:p>
        </w:tc>
        <w:tc>
          <w:tcPr>
            <w:tcW w:w="1462" w:type="dxa"/>
          </w:tcPr>
          <w:p w14:paraId="0BCC24D8" w14:textId="203B79C5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527" w:type="dxa"/>
          </w:tcPr>
          <w:p w14:paraId="31AE172F" w14:textId="627A13C0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808" w:type="dxa"/>
          </w:tcPr>
          <w:p w14:paraId="7EBC400F" w14:textId="470080ED" w:rsidR="00917D56" w:rsidRPr="004D0B39" w:rsidRDefault="00DB734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737" w:type="dxa"/>
          </w:tcPr>
          <w:p w14:paraId="16F2856D" w14:textId="31FE18B9" w:rsidR="00917D56" w:rsidRPr="00F63393" w:rsidRDefault="005E1A9D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7A3B7C" w:rsidRPr="000A39A2" w14:paraId="770E98B2" w14:textId="77777777" w:rsidTr="001E3A13">
        <w:tc>
          <w:tcPr>
            <w:tcW w:w="1560" w:type="dxa"/>
          </w:tcPr>
          <w:p w14:paraId="0E3FEB94" w14:textId="01732BB5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Health centr</w:t>
            </w:r>
            <w:r w:rsidR="003A3E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68" w:type="dxa"/>
          </w:tcPr>
          <w:p w14:paraId="453D51A0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Total costs</w:t>
            </w:r>
          </w:p>
        </w:tc>
        <w:tc>
          <w:tcPr>
            <w:tcW w:w="1462" w:type="dxa"/>
          </w:tcPr>
          <w:p w14:paraId="5C713E31" w14:textId="26907505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527" w:type="dxa"/>
          </w:tcPr>
          <w:p w14:paraId="7F6BBA2F" w14:textId="1AE7CE9C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808" w:type="dxa"/>
          </w:tcPr>
          <w:p w14:paraId="62D29BDA" w14:textId="52C533DF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37" w:type="dxa"/>
          </w:tcPr>
          <w:p w14:paraId="44B1E0EC" w14:textId="6729F644" w:rsidR="00917D56" w:rsidRPr="000A39A2" w:rsidRDefault="00737582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7A3B7C" w:rsidRPr="000A39A2" w14:paraId="602B5AA6" w14:textId="77777777" w:rsidTr="001E3A13">
        <w:tc>
          <w:tcPr>
            <w:tcW w:w="1560" w:type="dxa"/>
          </w:tcPr>
          <w:p w14:paraId="0604D223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01FE4ABB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tay costs</w:t>
            </w:r>
          </w:p>
        </w:tc>
        <w:tc>
          <w:tcPr>
            <w:tcW w:w="1462" w:type="dxa"/>
          </w:tcPr>
          <w:p w14:paraId="13859C63" w14:textId="56CF4C1B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27" w:type="dxa"/>
          </w:tcPr>
          <w:p w14:paraId="07CD3B24" w14:textId="66E6300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8" w:type="dxa"/>
          </w:tcPr>
          <w:p w14:paraId="67628EE5" w14:textId="46F355C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37" w:type="dxa"/>
          </w:tcPr>
          <w:p w14:paraId="4B10D795" w14:textId="2BD871B4" w:rsidR="00917D56" w:rsidRPr="000A39A2" w:rsidRDefault="009E12D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7A3B7C" w:rsidRPr="000A39A2" w14:paraId="0615F320" w14:textId="77777777" w:rsidTr="001E3A13">
        <w:tc>
          <w:tcPr>
            <w:tcW w:w="1560" w:type="dxa"/>
          </w:tcPr>
          <w:p w14:paraId="7A41853E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3EA18DCA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pecial services costs</w:t>
            </w:r>
          </w:p>
        </w:tc>
        <w:tc>
          <w:tcPr>
            <w:tcW w:w="1462" w:type="dxa"/>
          </w:tcPr>
          <w:p w14:paraId="56C9585F" w14:textId="2D8331B8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27" w:type="dxa"/>
          </w:tcPr>
          <w:p w14:paraId="05501420" w14:textId="5A16FE10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808" w:type="dxa"/>
          </w:tcPr>
          <w:p w14:paraId="6C20BA68" w14:textId="1E04DF4B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37" w:type="dxa"/>
          </w:tcPr>
          <w:p w14:paraId="3E9C1D1F" w14:textId="7E32A5B0" w:rsidR="00917D56" w:rsidRPr="000A39A2" w:rsidRDefault="00CB258A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7A3B7C" w:rsidRPr="000A39A2" w14:paraId="326024F6" w14:textId="77777777" w:rsidTr="001E3A13">
        <w:tc>
          <w:tcPr>
            <w:tcW w:w="1560" w:type="dxa"/>
          </w:tcPr>
          <w:p w14:paraId="131CC355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17E49E7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iagnostic test costs</w:t>
            </w:r>
          </w:p>
        </w:tc>
        <w:tc>
          <w:tcPr>
            <w:tcW w:w="1462" w:type="dxa"/>
          </w:tcPr>
          <w:p w14:paraId="74E5FB55" w14:textId="2BE4B064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27" w:type="dxa"/>
          </w:tcPr>
          <w:p w14:paraId="35E7D29B" w14:textId="74AA8253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08" w:type="dxa"/>
          </w:tcPr>
          <w:p w14:paraId="19875F59" w14:textId="2EC239C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37" w:type="dxa"/>
          </w:tcPr>
          <w:p w14:paraId="7961A767" w14:textId="66079ECC" w:rsidR="00917D56" w:rsidRPr="000A39A2" w:rsidRDefault="00CB258A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7A3B7C" w:rsidRPr="000A39A2" w14:paraId="5DCAA123" w14:textId="77777777" w:rsidTr="001E3A13">
        <w:tc>
          <w:tcPr>
            <w:tcW w:w="1560" w:type="dxa"/>
          </w:tcPr>
          <w:p w14:paraId="2D76C5AA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4089CB7F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</w:p>
        </w:tc>
        <w:tc>
          <w:tcPr>
            <w:tcW w:w="1462" w:type="dxa"/>
          </w:tcPr>
          <w:p w14:paraId="01509E95" w14:textId="67C83ABD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527" w:type="dxa"/>
          </w:tcPr>
          <w:p w14:paraId="0CE06CA2" w14:textId="73DACE1B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808" w:type="dxa"/>
          </w:tcPr>
          <w:p w14:paraId="18B446AA" w14:textId="6E425AD6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737" w:type="dxa"/>
          </w:tcPr>
          <w:p w14:paraId="5707B57F" w14:textId="6E98A635" w:rsidR="00917D56" w:rsidRPr="000A39A2" w:rsidRDefault="009E12D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7A3B7C" w:rsidRPr="000A39A2" w14:paraId="089D83A2" w14:textId="77777777" w:rsidTr="001E3A13">
        <w:tc>
          <w:tcPr>
            <w:tcW w:w="1560" w:type="dxa"/>
          </w:tcPr>
          <w:p w14:paraId="4194B5B3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Private clinic</w:t>
            </w:r>
          </w:p>
        </w:tc>
        <w:tc>
          <w:tcPr>
            <w:tcW w:w="1968" w:type="dxa"/>
          </w:tcPr>
          <w:p w14:paraId="010B62C8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Total costs</w:t>
            </w:r>
          </w:p>
        </w:tc>
        <w:tc>
          <w:tcPr>
            <w:tcW w:w="1462" w:type="dxa"/>
          </w:tcPr>
          <w:p w14:paraId="2CD94276" w14:textId="69204177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1527" w:type="dxa"/>
          </w:tcPr>
          <w:p w14:paraId="25D77E5D" w14:textId="24046356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808" w:type="dxa"/>
          </w:tcPr>
          <w:p w14:paraId="57177E6D" w14:textId="30012F2E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737" w:type="dxa"/>
          </w:tcPr>
          <w:p w14:paraId="3B5A0C7A" w14:textId="1F4D3BBB" w:rsidR="00917D56" w:rsidRPr="000A39A2" w:rsidRDefault="00390A42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7A3B7C" w:rsidRPr="000A39A2" w14:paraId="35C27D28" w14:textId="77777777" w:rsidTr="001E3A13">
        <w:tc>
          <w:tcPr>
            <w:tcW w:w="1560" w:type="dxa"/>
          </w:tcPr>
          <w:p w14:paraId="1DCF9321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3F4C1216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tay costs</w:t>
            </w:r>
          </w:p>
        </w:tc>
        <w:tc>
          <w:tcPr>
            <w:tcW w:w="1462" w:type="dxa"/>
          </w:tcPr>
          <w:p w14:paraId="645E9933" w14:textId="1A8834E3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27" w:type="dxa"/>
          </w:tcPr>
          <w:p w14:paraId="1C28371C" w14:textId="1D3A551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808" w:type="dxa"/>
          </w:tcPr>
          <w:p w14:paraId="4DD6F122" w14:textId="61DF7353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37" w:type="dxa"/>
          </w:tcPr>
          <w:p w14:paraId="49ED7586" w14:textId="76B50ABC" w:rsidR="00917D56" w:rsidRPr="000A39A2" w:rsidRDefault="00390A42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7A3B7C" w:rsidRPr="000A39A2" w14:paraId="288E3D59" w14:textId="77777777" w:rsidTr="001E3A13">
        <w:tc>
          <w:tcPr>
            <w:tcW w:w="1560" w:type="dxa"/>
          </w:tcPr>
          <w:p w14:paraId="01483B75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4B1D9566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pecial services costs</w:t>
            </w:r>
          </w:p>
        </w:tc>
        <w:tc>
          <w:tcPr>
            <w:tcW w:w="1462" w:type="dxa"/>
          </w:tcPr>
          <w:p w14:paraId="48F9561A" w14:textId="7E0AC3E5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527" w:type="dxa"/>
          </w:tcPr>
          <w:p w14:paraId="206905E7" w14:textId="7E22474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808" w:type="dxa"/>
          </w:tcPr>
          <w:p w14:paraId="78143C51" w14:textId="0192BC92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7" w:type="dxa"/>
          </w:tcPr>
          <w:p w14:paraId="3B5AE19E" w14:textId="49024D37" w:rsidR="00917D56" w:rsidRPr="000A39A2" w:rsidRDefault="00F22D3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7A3B7C" w:rsidRPr="000A39A2" w14:paraId="052C2BBA" w14:textId="77777777" w:rsidTr="001E3A13">
        <w:tc>
          <w:tcPr>
            <w:tcW w:w="1560" w:type="dxa"/>
          </w:tcPr>
          <w:p w14:paraId="73D435BA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F1E1BD4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iagnostic test costs</w:t>
            </w:r>
          </w:p>
        </w:tc>
        <w:tc>
          <w:tcPr>
            <w:tcW w:w="1462" w:type="dxa"/>
          </w:tcPr>
          <w:p w14:paraId="311E6637" w14:textId="5251D313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527" w:type="dxa"/>
          </w:tcPr>
          <w:p w14:paraId="7644096B" w14:textId="688A0DB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808" w:type="dxa"/>
          </w:tcPr>
          <w:p w14:paraId="2B2A4BFA" w14:textId="133D4FF2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37" w:type="dxa"/>
          </w:tcPr>
          <w:p w14:paraId="10B18446" w14:textId="55B2189D" w:rsidR="00917D56" w:rsidRPr="000A39A2" w:rsidRDefault="00F22D3B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7A3B7C" w:rsidRPr="000A39A2" w14:paraId="30854471" w14:textId="77777777" w:rsidTr="001E3A13">
        <w:tc>
          <w:tcPr>
            <w:tcW w:w="1560" w:type="dxa"/>
          </w:tcPr>
          <w:p w14:paraId="0A963E30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40DC7315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</w:p>
        </w:tc>
        <w:tc>
          <w:tcPr>
            <w:tcW w:w="1462" w:type="dxa"/>
          </w:tcPr>
          <w:p w14:paraId="6437B695" w14:textId="7F23F7AE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527" w:type="dxa"/>
          </w:tcPr>
          <w:p w14:paraId="486456AF" w14:textId="4383CBC8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808" w:type="dxa"/>
          </w:tcPr>
          <w:p w14:paraId="4C5E4846" w14:textId="64005C21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37" w:type="dxa"/>
          </w:tcPr>
          <w:p w14:paraId="580770F5" w14:textId="77C2835C" w:rsidR="00917D56" w:rsidRPr="000A39A2" w:rsidRDefault="00183EA9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7A3B7C" w:rsidRPr="000A39A2" w14:paraId="0AD19370" w14:textId="77777777" w:rsidTr="001E3A13">
        <w:tc>
          <w:tcPr>
            <w:tcW w:w="1560" w:type="dxa"/>
          </w:tcPr>
          <w:p w14:paraId="039F69F0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pecialised hospital</w:t>
            </w:r>
          </w:p>
        </w:tc>
        <w:tc>
          <w:tcPr>
            <w:tcW w:w="1968" w:type="dxa"/>
          </w:tcPr>
          <w:p w14:paraId="15AFC939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Total costs</w:t>
            </w:r>
          </w:p>
        </w:tc>
        <w:tc>
          <w:tcPr>
            <w:tcW w:w="1462" w:type="dxa"/>
          </w:tcPr>
          <w:p w14:paraId="13C7498E" w14:textId="570A283B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1527" w:type="dxa"/>
          </w:tcPr>
          <w:p w14:paraId="5F5D88C0" w14:textId="3B3A7973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808" w:type="dxa"/>
          </w:tcPr>
          <w:p w14:paraId="2254287C" w14:textId="41836E5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737" w:type="dxa"/>
          </w:tcPr>
          <w:p w14:paraId="11A1E4C2" w14:textId="7F0B80AE" w:rsidR="00917D56" w:rsidRPr="000A39A2" w:rsidRDefault="005E48D9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7A3B7C" w:rsidRPr="000A39A2" w14:paraId="7AC2CE68" w14:textId="77777777" w:rsidTr="001E3A13">
        <w:trPr>
          <w:trHeight w:val="159"/>
        </w:trPr>
        <w:tc>
          <w:tcPr>
            <w:tcW w:w="1560" w:type="dxa"/>
          </w:tcPr>
          <w:p w14:paraId="2511E291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3A2D94F7" w14:textId="77777777" w:rsidR="00917D56" w:rsidRPr="008C610B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tay cos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</w:tcPr>
          <w:p w14:paraId="01B89BBB" w14:textId="710F5A72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27" w:type="dxa"/>
          </w:tcPr>
          <w:p w14:paraId="223AF9CD" w14:textId="670AA80E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08" w:type="dxa"/>
          </w:tcPr>
          <w:p w14:paraId="4B8DEF09" w14:textId="6494807D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37" w:type="dxa"/>
          </w:tcPr>
          <w:p w14:paraId="1F181AA4" w14:textId="12977F8B" w:rsidR="00917D56" w:rsidRPr="000A39A2" w:rsidRDefault="005E48D9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7A3B7C" w:rsidRPr="000A39A2" w14:paraId="20DE739F" w14:textId="77777777" w:rsidTr="001E3A13">
        <w:tc>
          <w:tcPr>
            <w:tcW w:w="1560" w:type="dxa"/>
          </w:tcPr>
          <w:p w14:paraId="1E755AE7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172D11C8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Special services costs</w:t>
            </w:r>
          </w:p>
        </w:tc>
        <w:tc>
          <w:tcPr>
            <w:tcW w:w="1462" w:type="dxa"/>
          </w:tcPr>
          <w:p w14:paraId="370FF289" w14:textId="3099395B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527" w:type="dxa"/>
          </w:tcPr>
          <w:p w14:paraId="79D8332E" w14:textId="4020EA08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808" w:type="dxa"/>
          </w:tcPr>
          <w:p w14:paraId="76305B80" w14:textId="5961861E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7" w:type="dxa"/>
          </w:tcPr>
          <w:p w14:paraId="38333E01" w14:textId="664AA5AF" w:rsidR="00917D56" w:rsidRPr="000A39A2" w:rsidRDefault="00FF341E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7A3B7C" w:rsidRPr="000A39A2" w14:paraId="6E6BB6D0" w14:textId="77777777" w:rsidTr="001E3A13">
        <w:tc>
          <w:tcPr>
            <w:tcW w:w="1560" w:type="dxa"/>
          </w:tcPr>
          <w:p w14:paraId="11066AA3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E35BAD1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iagnostic test costs</w:t>
            </w:r>
          </w:p>
        </w:tc>
        <w:tc>
          <w:tcPr>
            <w:tcW w:w="1462" w:type="dxa"/>
          </w:tcPr>
          <w:p w14:paraId="2E4CC855" w14:textId="4E141697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="00FF341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27" w:type="dxa"/>
          </w:tcPr>
          <w:p w14:paraId="52AE27A4" w14:textId="4957BD3F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="00FF341E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808" w:type="dxa"/>
          </w:tcPr>
          <w:p w14:paraId="7E339258" w14:textId="21846E6A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="00FF341E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737" w:type="dxa"/>
          </w:tcPr>
          <w:p w14:paraId="1B823D05" w14:textId="7FA122DA" w:rsidR="00917D56" w:rsidRPr="000A39A2" w:rsidRDefault="007A3B7C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F341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A3B7C" w:rsidRPr="000A39A2" w14:paraId="00758D1A" w14:textId="77777777" w:rsidTr="001E3A13">
        <w:tc>
          <w:tcPr>
            <w:tcW w:w="1560" w:type="dxa"/>
            <w:tcBorders>
              <w:bottom w:val="single" w:sz="4" w:space="0" w:color="auto"/>
            </w:tcBorders>
          </w:tcPr>
          <w:p w14:paraId="35514D23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0B09100F" w14:textId="77777777" w:rsidR="00917D56" w:rsidRPr="000A39A2" w:rsidRDefault="00917D56" w:rsidP="000C7D6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A39A2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75B9C8D7" w14:textId="476B1D96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35AE58D" w14:textId="04F13F39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01253F66" w14:textId="3BD76684" w:rsidR="00917D56" w:rsidRPr="000A39A2" w:rsidRDefault="00917D56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CFDD232" w14:textId="26973BC3" w:rsidR="00917D56" w:rsidRPr="000A39A2" w:rsidRDefault="007A3B7C" w:rsidP="000C7D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</w:tbl>
    <w:p w14:paraId="38B2E19F" w14:textId="604A363B" w:rsidR="00917D56" w:rsidRDefault="00917D56" w:rsidP="00917D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576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92A60">
        <w:rPr>
          <w:rFonts w:ascii="Times New Roman" w:hAnsi="Times New Roman" w:cs="Times New Roman"/>
          <w:sz w:val="20"/>
          <w:szCs w:val="20"/>
        </w:rPr>
        <w:t xml:space="preserve">Analysis has been performed for the </w:t>
      </w:r>
      <w:r>
        <w:rPr>
          <w:rFonts w:ascii="Times New Roman" w:hAnsi="Times New Roman" w:cs="Times New Roman"/>
          <w:sz w:val="20"/>
          <w:szCs w:val="20"/>
        </w:rPr>
        <w:t xml:space="preserve">pathogens of interest for our study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 xml:space="preserve">Different letters between </w:t>
      </w:r>
      <w:r w:rsidR="001D26A2">
        <w:rPr>
          <w:rFonts w:ascii="Times New Roman" w:hAnsi="Times New Roman" w:cs="Times New Roman"/>
          <w:bCs/>
          <w:sz w:val="20"/>
          <w:szCs w:val="20"/>
        </w:rPr>
        <w:t>columns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 xml:space="preserve"> indicate a difference in </w:t>
      </w:r>
      <w:r w:rsidR="00943473">
        <w:rPr>
          <w:rFonts w:ascii="Times New Roman" w:hAnsi="Times New Roman" w:cs="Times New Roman"/>
          <w:bCs/>
          <w:sz w:val="20"/>
          <w:szCs w:val="20"/>
        </w:rPr>
        <w:t>medians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92A60">
        <w:rPr>
          <w:rFonts w:ascii="Times New Roman" w:hAnsi="Times New Roman" w:cs="Times New Roman"/>
          <w:bCs/>
          <w:sz w:val="20"/>
          <w:szCs w:val="20"/>
        </w:rPr>
        <w:t xml:space="preserve">of transformed costs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>at p</w:t>
      </w:r>
      <w:r w:rsidR="0094347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>&lt;</w:t>
      </w:r>
      <w:r w:rsidR="0094347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 xml:space="preserve">0.05 </w:t>
      </w:r>
      <w:r w:rsidR="00943473">
        <w:rPr>
          <w:rFonts w:ascii="Times New Roman" w:hAnsi="Times New Roman" w:cs="Times New Roman"/>
          <w:bCs/>
          <w:sz w:val="20"/>
          <w:szCs w:val="20"/>
        </w:rPr>
        <w:t xml:space="preserve">between pathogens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>as tested with</w:t>
      </w:r>
      <w:r w:rsidR="0094347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43473" w:rsidRPr="001A38A9">
        <w:rPr>
          <w:rFonts w:ascii="Times New Roman" w:hAnsi="Times New Roman" w:cs="Times New Roman"/>
          <w:bCs/>
          <w:sz w:val="20"/>
          <w:szCs w:val="20"/>
        </w:rPr>
        <w:t xml:space="preserve">pairwise comparison with adjusted p-value. </w:t>
      </w:r>
      <w:r w:rsidR="00943473" w:rsidRPr="00943473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="0094347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00800">
        <w:rPr>
          <w:rFonts w:ascii="Times New Roman" w:hAnsi="Times New Roman" w:cs="Times New Roman"/>
          <w:sz w:val="20"/>
          <w:szCs w:val="20"/>
        </w:rPr>
        <w:t>C</w:t>
      </w:r>
      <w:r w:rsidR="00226A5E" w:rsidRPr="00C40C01">
        <w:rPr>
          <w:rFonts w:ascii="Times New Roman" w:hAnsi="Times New Roman" w:cs="Times New Roman"/>
          <w:sz w:val="20"/>
          <w:szCs w:val="20"/>
        </w:rPr>
        <w:t>hi squared tes</w:t>
      </w:r>
      <w:r w:rsidR="00300800">
        <w:rPr>
          <w:rFonts w:ascii="Times New Roman" w:hAnsi="Times New Roman" w:cs="Times New Roman"/>
          <w:sz w:val="20"/>
          <w:szCs w:val="20"/>
        </w:rPr>
        <w:t>t</w:t>
      </w:r>
      <w:r w:rsidR="00226A5E" w:rsidRPr="00C40C01">
        <w:rPr>
          <w:rFonts w:ascii="Times New Roman" w:hAnsi="Times New Roman" w:cs="Times New Roman"/>
          <w:sz w:val="20"/>
          <w:szCs w:val="20"/>
        </w:rPr>
        <w:t xml:space="preserve"> </w:t>
      </w:r>
      <w:r w:rsidR="00993E32">
        <w:rPr>
          <w:rFonts w:ascii="Times New Roman" w:hAnsi="Times New Roman" w:cs="Times New Roman"/>
          <w:sz w:val="20"/>
          <w:szCs w:val="20"/>
        </w:rPr>
        <w:t>to test for</w:t>
      </w:r>
      <w:r w:rsidR="00226A5E">
        <w:rPr>
          <w:rFonts w:ascii="Times New Roman" w:hAnsi="Times New Roman" w:cs="Times New Roman"/>
          <w:sz w:val="20"/>
          <w:szCs w:val="20"/>
        </w:rPr>
        <w:t xml:space="preserve"> </w:t>
      </w:r>
      <w:r w:rsidR="00403E79">
        <w:rPr>
          <w:rFonts w:ascii="Times New Roman" w:hAnsi="Times New Roman" w:cs="Times New Roman"/>
          <w:sz w:val="20"/>
          <w:szCs w:val="20"/>
        </w:rPr>
        <w:t xml:space="preserve">differences in median </w:t>
      </w:r>
      <w:r w:rsidR="00765A0D">
        <w:rPr>
          <w:rFonts w:ascii="Times New Roman" w:hAnsi="Times New Roman" w:cs="Times New Roman"/>
          <w:sz w:val="20"/>
          <w:szCs w:val="20"/>
        </w:rPr>
        <w:t xml:space="preserve">of </w:t>
      </w:r>
      <w:r w:rsidR="00C40C01" w:rsidRPr="00C40C01">
        <w:rPr>
          <w:rFonts w:ascii="Times New Roman" w:hAnsi="Times New Roman" w:cs="Times New Roman"/>
          <w:sz w:val="20"/>
          <w:szCs w:val="20"/>
        </w:rPr>
        <w:t>transformed cos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1059883" w14:textId="77777777" w:rsidR="00A220CE" w:rsidRDefault="00A220CE"/>
    <w:sectPr w:rsidR="00A220CE" w:rsidSect="00585D3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56"/>
    <w:rsid w:val="00122913"/>
    <w:rsid w:val="00125D60"/>
    <w:rsid w:val="00183EA9"/>
    <w:rsid w:val="001D26A2"/>
    <w:rsid w:val="001E3A13"/>
    <w:rsid w:val="00226A5E"/>
    <w:rsid w:val="002855F7"/>
    <w:rsid w:val="00300800"/>
    <w:rsid w:val="00320131"/>
    <w:rsid w:val="00390A42"/>
    <w:rsid w:val="003A3E1B"/>
    <w:rsid w:val="003C3117"/>
    <w:rsid w:val="00401BCD"/>
    <w:rsid w:val="00403E79"/>
    <w:rsid w:val="00430FDC"/>
    <w:rsid w:val="00585D31"/>
    <w:rsid w:val="005B0940"/>
    <w:rsid w:val="005E1A9D"/>
    <w:rsid w:val="005E48D9"/>
    <w:rsid w:val="005E62F3"/>
    <w:rsid w:val="005F3548"/>
    <w:rsid w:val="00737582"/>
    <w:rsid w:val="00765A0D"/>
    <w:rsid w:val="007A3B7C"/>
    <w:rsid w:val="00804BBF"/>
    <w:rsid w:val="008551D0"/>
    <w:rsid w:val="00887E97"/>
    <w:rsid w:val="00892A60"/>
    <w:rsid w:val="008D2F8E"/>
    <w:rsid w:val="00917D56"/>
    <w:rsid w:val="00943473"/>
    <w:rsid w:val="00993E32"/>
    <w:rsid w:val="009D152D"/>
    <w:rsid w:val="009E12DB"/>
    <w:rsid w:val="00A220CE"/>
    <w:rsid w:val="00A40B8C"/>
    <w:rsid w:val="00AC09A4"/>
    <w:rsid w:val="00BA0266"/>
    <w:rsid w:val="00C0237E"/>
    <w:rsid w:val="00C40C01"/>
    <w:rsid w:val="00CB258A"/>
    <w:rsid w:val="00D26B4B"/>
    <w:rsid w:val="00D448F1"/>
    <w:rsid w:val="00D45FA1"/>
    <w:rsid w:val="00DB734B"/>
    <w:rsid w:val="00DF004D"/>
    <w:rsid w:val="00F22D3B"/>
    <w:rsid w:val="00F86185"/>
    <w:rsid w:val="00FF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0A7B5"/>
  <w15:chartTrackingRefBased/>
  <w15:docId w15:val="{00C952CF-FD68-42C2-854A-B002C7CB4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7D5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2F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5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6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berg, Coen van</dc:creator>
  <cp:keywords/>
  <dc:description/>
  <cp:lastModifiedBy>Wagenberg, Coen van</cp:lastModifiedBy>
  <cp:revision>40</cp:revision>
  <dcterms:created xsi:type="dcterms:W3CDTF">2022-03-16T15:53:00Z</dcterms:created>
  <dcterms:modified xsi:type="dcterms:W3CDTF">2022-08-30T07:56:00Z</dcterms:modified>
</cp:coreProperties>
</file>